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F0C32" w14:textId="524EF374" w:rsidR="000D34A0" w:rsidRPr="0041784A" w:rsidRDefault="000D34A0" w:rsidP="000D34A0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</w:pPr>
      <w:bookmarkStart w:id="0" w:name="_GoBack"/>
      <w:r w:rsidRPr="0041784A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Supplemental Table </w:t>
      </w:r>
      <w:r w:rsidR="00347040" w:rsidRPr="0041784A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3</w:t>
      </w:r>
      <w:r w:rsidRPr="0041784A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.</w:t>
      </w:r>
      <w:r w:rsidRPr="0041784A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 Number of CS patients with RBC parameters outside the normal range, divided by sex and by subtype.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116"/>
        <w:gridCol w:w="981"/>
        <w:gridCol w:w="829"/>
        <w:gridCol w:w="897"/>
        <w:gridCol w:w="899"/>
        <w:gridCol w:w="1020"/>
        <w:gridCol w:w="829"/>
        <w:gridCol w:w="829"/>
        <w:gridCol w:w="739"/>
        <w:gridCol w:w="928"/>
        <w:gridCol w:w="993"/>
      </w:tblGrid>
      <w:tr w:rsidR="000D34A0" w:rsidRPr="0041784A" w14:paraId="6FC51EBC" w14:textId="77777777" w:rsidTr="00F025D5">
        <w:trPr>
          <w:trHeight w:val="447"/>
        </w:trPr>
        <w:tc>
          <w:tcPr>
            <w:tcW w:w="1116" w:type="dxa"/>
          </w:tcPr>
          <w:p w14:paraId="5403D2CC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de-DE"/>
              </w:rPr>
            </w:pPr>
          </w:p>
        </w:tc>
        <w:tc>
          <w:tcPr>
            <w:tcW w:w="4626" w:type="dxa"/>
            <w:gridSpan w:val="5"/>
          </w:tcPr>
          <w:p w14:paraId="31BAC709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  <w:t>Women</w:t>
            </w:r>
          </w:p>
        </w:tc>
        <w:tc>
          <w:tcPr>
            <w:tcW w:w="4318" w:type="dxa"/>
            <w:gridSpan w:val="5"/>
          </w:tcPr>
          <w:p w14:paraId="65725F76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  <w:t>Men</w:t>
            </w:r>
          </w:p>
        </w:tc>
      </w:tr>
      <w:tr w:rsidR="000D34A0" w:rsidRPr="0041784A" w14:paraId="409ACB3B" w14:textId="77777777" w:rsidTr="00F025D5">
        <w:trPr>
          <w:trHeight w:val="1063"/>
        </w:trPr>
        <w:tc>
          <w:tcPr>
            <w:tcW w:w="1116" w:type="dxa"/>
          </w:tcPr>
          <w:p w14:paraId="78390F93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</w:p>
        </w:tc>
        <w:tc>
          <w:tcPr>
            <w:tcW w:w="981" w:type="dxa"/>
          </w:tcPr>
          <w:p w14:paraId="40176F37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</w:p>
          <w:p w14:paraId="5E1271B6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  <w:t>CD</w:t>
            </w:r>
          </w:p>
          <w:p w14:paraId="04A14011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  <w:t>(tot=66)</w:t>
            </w:r>
          </w:p>
        </w:tc>
        <w:tc>
          <w:tcPr>
            <w:tcW w:w="829" w:type="dxa"/>
          </w:tcPr>
          <w:p w14:paraId="392383B3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</w:p>
          <w:p w14:paraId="2280345C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  <w:t>ECS</w:t>
            </w:r>
          </w:p>
          <w:p w14:paraId="2B656818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  <w:t>(tot=20)</w:t>
            </w:r>
          </w:p>
        </w:tc>
        <w:tc>
          <w:tcPr>
            <w:tcW w:w="897" w:type="dxa"/>
          </w:tcPr>
          <w:p w14:paraId="6C571CCF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</w:p>
          <w:p w14:paraId="64F924F6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  <w:t>CPA</w:t>
            </w:r>
          </w:p>
          <w:p w14:paraId="450BE3A2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  <w:t>(tot=40)</w:t>
            </w:r>
          </w:p>
        </w:tc>
        <w:tc>
          <w:tcPr>
            <w:tcW w:w="899" w:type="dxa"/>
          </w:tcPr>
          <w:p w14:paraId="742897C3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</w:p>
          <w:p w14:paraId="545312D8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  <w:t>ACC</w:t>
            </w:r>
          </w:p>
          <w:p w14:paraId="1206BDD1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  <w:t>(tot=36)</w:t>
            </w:r>
          </w:p>
        </w:tc>
        <w:tc>
          <w:tcPr>
            <w:tcW w:w="1020" w:type="dxa"/>
          </w:tcPr>
          <w:p w14:paraId="27ACAA22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de-DE"/>
              </w:rPr>
            </w:pPr>
          </w:p>
          <w:p w14:paraId="26079E77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de-DE"/>
              </w:rPr>
              <w:t>Total patients with path. results</w:t>
            </w:r>
          </w:p>
        </w:tc>
        <w:tc>
          <w:tcPr>
            <w:tcW w:w="829" w:type="dxa"/>
          </w:tcPr>
          <w:p w14:paraId="0D56F2FB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de-DE"/>
              </w:rPr>
            </w:pPr>
          </w:p>
          <w:p w14:paraId="5BB4400E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  <w:t>CD</w:t>
            </w:r>
          </w:p>
          <w:p w14:paraId="2D0A2DC2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  <w:t>(tot=19)</w:t>
            </w:r>
          </w:p>
        </w:tc>
        <w:tc>
          <w:tcPr>
            <w:tcW w:w="829" w:type="dxa"/>
          </w:tcPr>
          <w:p w14:paraId="7A8A28B1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</w:p>
          <w:p w14:paraId="2147F781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  <w:t>ECS</w:t>
            </w:r>
          </w:p>
          <w:p w14:paraId="60EEC43D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  <w:t>(tot=11)</w:t>
            </w:r>
          </w:p>
        </w:tc>
        <w:tc>
          <w:tcPr>
            <w:tcW w:w="739" w:type="dxa"/>
          </w:tcPr>
          <w:p w14:paraId="42EB30BA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</w:p>
          <w:p w14:paraId="53B91DDF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  <w:t>CPA</w:t>
            </w:r>
          </w:p>
          <w:p w14:paraId="7FBBC6BB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  <w:t>(tot=6)</w:t>
            </w:r>
          </w:p>
        </w:tc>
        <w:tc>
          <w:tcPr>
            <w:tcW w:w="928" w:type="dxa"/>
          </w:tcPr>
          <w:p w14:paraId="61C3E227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</w:p>
          <w:p w14:paraId="32C7D380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  <w:t>ACC</w:t>
            </w:r>
          </w:p>
          <w:p w14:paraId="3709AD77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de-DE"/>
              </w:rPr>
              <w:t>(tot=12)</w:t>
            </w:r>
          </w:p>
        </w:tc>
        <w:tc>
          <w:tcPr>
            <w:tcW w:w="993" w:type="dxa"/>
          </w:tcPr>
          <w:p w14:paraId="09509184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de-DE"/>
              </w:rPr>
            </w:pPr>
          </w:p>
          <w:p w14:paraId="72EB1BEA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de-DE"/>
              </w:rPr>
            </w:pPr>
            <w:r w:rsidRPr="0041784A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de-DE"/>
              </w:rPr>
              <w:t>Total patients with path. results</w:t>
            </w:r>
          </w:p>
        </w:tc>
      </w:tr>
      <w:tr w:rsidR="000D34A0" w:rsidRPr="0041784A" w14:paraId="303C69CB" w14:textId="77777777" w:rsidTr="00F025D5">
        <w:trPr>
          <w:trHeight w:val="577"/>
        </w:trPr>
        <w:tc>
          <w:tcPr>
            <w:tcW w:w="1116" w:type="dxa"/>
            <w:vAlign w:val="center"/>
          </w:tcPr>
          <w:p w14:paraId="0D736D94" w14:textId="77777777" w:rsidR="000D34A0" w:rsidRPr="0041784A" w:rsidRDefault="000D34A0" w:rsidP="00F025D5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Hematocrit outside NL</w:t>
            </w:r>
          </w:p>
        </w:tc>
        <w:tc>
          <w:tcPr>
            <w:tcW w:w="981" w:type="dxa"/>
          </w:tcPr>
          <w:p w14:paraId="203F83C2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12</w:t>
            </w:r>
          </w:p>
          <w:p w14:paraId="3FAE7DC5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10H, 2L)</w:t>
            </w:r>
          </w:p>
        </w:tc>
        <w:tc>
          <w:tcPr>
            <w:tcW w:w="829" w:type="dxa"/>
          </w:tcPr>
          <w:p w14:paraId="241BD5AB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9</w:t>
            </w:r>
          </w:p>
          <w:p w14:paraId="5AE0D890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9L)</w:t>
            </w:r>
          </w:p>
        </w:tc>
        <w:tc>
          <w:tcPr>
            <w:tcW w:w="897" w:type="dxa"/>
          </w:tcPr>
          <w:p w14:paraId="7EE0E52D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2</w:t>
            </w:r>
          </w:p>
          <w:p w14:paraId="14C4D986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1H, 1L)</w:t>
            </w:r>
          </w:p>
        </w:tc>
        <w:tc>
          <w:tcPr>
            <w:tcW w:w="899" w:type="dxa"/>
          </w:tcPr>
          <w:p w14:paraId="5ED9ABFD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9</w:t>
            </w:r>
          </w:p>
          <w:p w14:paraId="5FA7FF98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5H, 4L)</w:t>
            </w:r>
          </w:p>
        </w:tc>
        <w:tc>
          <w:tcPr>
            <w:tcW w:w="1020" w:type="dxa"/>
          </w:tcPr>
          <w:p w14:paraId="4B055FA2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32</w:t>
            </w:r>
          </w:p>
          <w:p w14:paraId="28329588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16H, 6L)</w:t>
            </w:r>
          </w:p>
        </w:tc>
        <w:tc>
          <w:tcPr>
            <w:tcW w:w="829" w:type="dxa"/>
          </w:tcPr>
          <w:p w14:paraId="379F476B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2</w:t>
            </w:r>
          </w:p>
          <w:p w14:paraId="74839282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2L)</w:t>
            </w:r>
          </w:p>
          <w:p w14:paraId="76987FBB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</w:p>
        </w:tc>
        <w:tc>
          <w:tcPr>
            <w:tcW w:w="829" w:type="dxa"/>
          </w:tcPr>
          <w:p w14:paraId="53692889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3</w:t>
            </w:r>
          </w:p>
          <w:p w14:paraId="0444F680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3L)</w:t>
            </w:r>
          </w:p>
        </w:tc>
        <w:tc>
          <w:tcPr>
            <w:tcW w:w="739" w:type="dxa"/>
          </w:tcPr>
          <w:p w14:paraId="64B14119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1</w:t>
            </w:r>
          </w:p>
          <w:p w14:paraId="7F1B498C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1L)</w:t>
            </w:r>
          </w:p>
        </w:tc>
        <w:tc>
          <w:tcPr>
            <w:tcW w:w="928" w:type="dxa"/>
          </w:tcPr>
          <w:p w14:paraId="54E18E86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8</w:t>
            </w:r>
          </w:p>
          <w:p w14:paraId="6C257E86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8L)</w:t>
            </w:r>
          </w:p>
        </w:tc>
        <w:tc>
          <w:tcPr>
            <w:tcW w:w="993" w:type="dxa"/>
          </w:tcPr>
          <w:p w14:paraId="7573BE55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14</w:t>
            </w:r>
          </w:p>
          <w:p w14:paraId="7459B332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14L)</w:t>
            </w:r>
          </w:p>
        </w:tc>
      </w:tr>
      <w:tr w:rsidR="000D34A0" w:rsidRPr="0041784A" w14:paraId="385906A0" w14:textId="77777777" w:rsidTr="00F025D5">
        <w:trPr>
          <w:trHeight w:val="767"/>
        </w:trPr>
        <w:tc>
          <w:tcPr>
            <w:tcW w:w="1116" w:type="dxa"/>
            <w:vAlign w:val="center"/>
          </w:tcPr>
          <w:p w14:paraId="18B3687D" w14:textId="77777777" w:rsidR="000D34A0" w:rsidRPr="0041784A" w:rsidRDefault="000D34A0" w:rsidP="00F025D5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val="en-US"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val="en-US" w:eastAsia="de-DE"/>
              </w:rPr>
              <w:t>Red blood cell count outside NL</w:t>
            </w:r>
          </w:p>
          <w:p w14:paraId="35BC51C9" w14:textId="77777777" w:rsidR="000D34A0" w:rsidRPr="0041784A" w:rsidRDefault="000D34A0" w:rsidP="00F025D5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val="en-US" w:eastAsia="de-DE"/>
              </w:rPr>
            </w:pPr>
          </w:p>
        </w:tc>
        <w:tc>
          <w:tcPr>
            <w:tcW w:w="981" w:type="dxa"/>
          </w:tcPr>
          <w:p w14:paraId="149A65B6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14</w:t>
            </w:r>
          </w:p>
          <w:p w14:paraId="023CBADB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11H, 3L)</w:t>
            </w:r>
          </w:p>
        </w:tc>
        <w:tc>
          <w:tcPr>
            <w:tcW w:w="829" w:type="dxa"/>
          </w:tcPr>
          <w:p w14:paraId="6ED91ED3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9</w:t>
            </w:r>
          </w:p>
          <w:p w14:paraId="1A80787F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9L)</w:t>
            </w:r>
          </w:p>
        </w:tc>
        <w:tc>
          <w:tcPr>
            <w:tcW w:w="897" w:type="dxa"/>
          </w:tcPr>
          <w:p w14:paraId="4D9B63A6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7</w:t>
            </w:r>
          </w:p>
          <w:p w14:paraId="5D4AA408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7H)</w:t>
            </w:r>
          </w:p>
        </w:tc>
        <w:tc>
          <w:tcPr>
            <w:tcW w:w="899" w:type="dxa"/>
          </w:tcPr>
          <w:p w14:paraId="1383A0C0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5</w:t>
            </w:r>
          </w:p>
          <w:p w14:paraId="3BBA910F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2H, 3L)</w:t>
            </w:r>
          </w:p>
        </w:tc>
        <w:tc>
          <w:tcPr>
            <w:tcW w:w="1020" w:type="dxa"/>
          </w:tcPr>
          <w:p w14:paraId="7F5BC5D6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35</w:t>
            </w:r>
          </w:p>
          <w:p w14:paraId="7EC19754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20H, 15L)</w:t>
            </w:r>
          </w:p>
        </w:tc>
        <w:tc>
          <w:tcPr>
            <w:tcW w:w="829" w:type="dxa"/>
          </w:tcPr>
          <w:p w14:paraId="63D763A1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3</w:t>
            </w:r>
          </w:p>
          <w:p w14:paraId="591609E7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3L)</w:t>
            </w:r>
          </w:p>
        </w:tc>
        <w:tc>
          <w:tcPr>
            <w:tcW w:w="829" w:type="dxa"/>
          </w:tcPr>
          <w:p w14:paraId="3D86CAC5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2</w:t>
            </w:r>
          </w:p>
          <w:p w14:paraId="771DB7F6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2L)</w:t>
            </w:r>
          </w:p>
        </w:tc>
        <w:tc>
          <w:tcPr>
            <w:tcW w:w="739" w:type="dxa"/>
          </w:tcPr>
          <w:p w14:paraId="4A2754BF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2</w:t>
            </w:r>
          </w:p>
          <w:p w14:paraId="61EB114E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2L)</w:t>
            </w:r>
          </w:p>
        </w:tc>
        <w:tc>
          <w:tcPr>
            <w:tcW w:w="928" w:type="dxa"/>
          </w:tcPr>
          <w:p w14:paraId="1203C916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8</w:t>
            </w:r>
          </w:p>
          <w:p w14:paraId="36460C1D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8L)</w:t>
            </w:r>
          </w:p>
        </w:tc>
        <w:tc>
          <w:tcPr>
            <w:tcW w:w="993" w:type="dxa"/>
          </w:tcPr>
          <w:p w14:paraId="384B7413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15</w:t>
            </w:r>
          </w:p>
          <w:p w14:paraId="41B0D7F1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15L)</w:t>
            </w:r>
          </w:p>
        </w:tc>
      </w:tr>
      <w:tr w:rsidR="000D34A0" w:rsidRPr="0041784A" w14:paraId="16FFC3B3" w14:textId="77777777" w:rsidTr="00F025D5">
        <w:trPr>
          <w:trHeight w:val="577"/>
        </w:trPr>
        <w:tc>
          <w:tcPr>
            <w:tcW w:w="1116" w:type="dxa"/>
            <w:vAlign w:val="center"/>
          </w:tcPr>
          <w:p w14:paraId="4A600C4E" w14:textId="77777777" w:rsidR="000D34A0" w:rsidRPr="0041784A" w:rsidRDefault="000D34A0" w:rsidP="00F025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41784A">
              <w:rPr>
                <w:rFonts w:ascii="Times New Roman" w:hAnsi="Times New Roman" w:cs="Times New Roman"/>
                <w:bCs/>
                <w:sz w:val="18"/>
                <w:szCs w:val="20"/>
              </w:rPr>
              <w:t>Hemoglobin outside NL</w:t>
            </w:r>
          </w:p>
          <w:p w14:paraId="61C4E08E" w14:textId="77777777" w:rsidR="000D34A0" w:rsidRPr="0041784A" w:rsidRDefault="000D34A0" w:rsidP="00F025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981" w:type="dxa"/>
          </w:tcPr>
          <w:p w14:paraId="58E787B8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 xml:space="preserve">5 </w:t>
            </w:r>
          </w:p>
          <w:p w14:paraId="454E7968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2H, 3L)</w:t>
            </w:r>
          </w:p>
        </w:tc>
        <w:tc>
          <w:tcPr>
            <w:tcW w:w="829" w:type="dxa"/>
          </w:tcPr>
          <w:p w14:paraId="6E946345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9</w:t>
            </w:r>
          </w:p>
          <w:p w14:paraId="4DB13BC3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9L)</w:t>
            </w:r>
          </w:p>
        </w:tc>
        <w:tc>
          <w:tcPr>
            <w:tcW w:w="897" w:type="dxa"/>
          </w:tcPr>
          <w:p w14:paraId="234E7EAF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4</w:t>
            </w:r>
          </w:p>
          <w:p w14:paraId="155EC70F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3H, 1L)</w:t>
            </w:r>
          </w:p>
        </w:tc>
        <w:tc>
          <w:tcPr>
            <w:tcW w:w="899" w:type="dxa"/>
          </w:tcPr>
          <w:p w14:paraId="700748DD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12</w:t>
            </w:r>
          </w:p>
          <w:p w14:paraId="62832BE3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7H, 5L)</w:t>
            </w:r>
          </w:p>
        </w:tc>
        <w:tc>
          <w:tcPr>
            <w:tcW w:w="1020" w:type="dxa"/>
          </w:tcPr>
          <w:p w14:paraId="5D3788FE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30</w:t>
            </w:r>
          </w:p>
          <w:p w14:paraId="368F56D5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 xml:space="preserve">(12H,18L) </w:t>
            </w:r>
          </w:p>
        </w:tc>
        <w:tc>
          <w:tcPr>
            <w:tcW w:w="829" w:type="dxa"/>
          </w:tcPr>
          <w:p w14:paraId="34030C0F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7</w:t>
            </w:r>
          </w:p>
          <w:p w14:paraId="73F27DC1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7L)</w:t>
            </w:r>
          </w:p>
        </w:tc>
        <w:tc>
          <w:tcPr>
            <w:tcW w:w="829" w:type="dxa"/>
          </w:tcPr>
          <w:p w14:paraId="38CF3AF1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3</w:t>
            </w:r>
          </w:p>
          <w:p w14:paraId="011503B3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3L)</w:t>
            </w:r>
          </w:p>
        </w:tc>
        <w:tc>
          <w:tcPr>
            <w:tcW w:w="739" w:type="dxa"/>
          </w:tcPr>
          <w:p w14:paraId="1E3B9CD5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1</w:t>
            </w:r>
          </w:p>
          <w:p w14:paraId="6FFC50B3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1L)</w:t>
            </w:r>
          </w:p>
        </w:tc>
        <w:tc>
          <w:tcPr>
            <w:tcW w:w="928" w:type="dxa"/>
          </w:tcPr>
          <w:p w14:paraId="3DB0C6A5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9</w:t>
            </w:r>
          </w:p>
          <w:p w14:paraId="41C1817B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9L)</w:t>
            </w:r>
          </w:p>
        </w:tc>
        <w:tc>
          <w:tcPr>
            <w:tcW w:w="993" w:type="dxa"/>
          </w:tcPr>
          <w:p w14:paraId="379127D9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20</w:t>
            </w:r>
          </w:p>
          <w:p w14:paraId="56B27357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20L)</w:t>
            </w:r>
          </w:p>
        </w:tc>
      </w:tr>
      <w:tr w:rsidR="000D34A0" w:rsidRPr="0041784A" w14:paraId="1CF93A9A" w14:textId="77777777" w:rsidTr="00F025D5">
        <w:trPr>
          <w:trHeight w:val="577"/>
        </w:trPr>
        <w:tc>
          <w:tcPr>
            <w:tcW w:w="1116" w:type="dxa"/>
            <w:vAlign w:val="center"/>
          </w:tcPr>
          <w:p w14:paraId="6D035D80" w14:textId="77777777" w:rsidR="000D34A0" w:rsidRPr="0041784A" w:rsidRDefault="000D34A0" w:rsidP="00F025D5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MCV outside NL</w:t>
            </w:r>
          </w:p>
          <w:p w14:paraId="3526EF89" w14:textId="77777777" w:rsidR="000D34A0" w:rsidRPr="0041784A" w:rsidRDefault="000D34A0" w:rsidP="00F025D5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</w:p>
        </w:tc>
        <w:tc>
          <w:tcPr>
            <w:tcW w:w="981" w:type="dxa"/>
          </w:tcPr>
          <w:p w14:paraId="31C0344F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 xml:space="preserve">19 </w:t>
            </w:r>
          </w:p>
          <w:p w14:paraId="35A396DD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15H, 4L)</w:t>
            </w:r>
          </w:p>
        </w:tc>
        <w:tc>
          <w:tcPr>
            <w:tcW w:w="829" w:type="dxa"/>
          </w:tcPr>
          <w:p w14:paraId="5FDF5FCB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4</w:t>
            </w:r>
          </w:p>
          <w:p w14:paraId="176AE1D7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2H, 2L)</w:t>
            </w:r>
          </w:p>
        </w:tc>
        <w:tc>
          <w:tcPr>
            <w:tcW w:w="897" w:type="dxa"/>
          </w:tcPr>
          <w:p w14:paraId="7A66A894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9</w:t>
            </w:r>
          </w:p>
          <w:p w14:paraId="4F5E2DCD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9H)</w:t>
            </w:r>
          </w:p>
        </w:tc>
        <w:tc>
          <w:tcPr>
            <w:tcW w:w="899" w:type="dxa"/>
          </w:tcPr>
          <w:p w14:paraId="6B0FEB02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6</w:t>
            </w:r>
          </w:p>
          <w:p w14:paraId="5CB7AE40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5 H, 1L)</w:t>
            </w:r>
          </w:p>
        </w:tc>
        <w:tc>
          <w:tcPr>
            <w:tcW w:w="1020" w:type="dxa"/>
          </w:tcPr>
          <w:p w14:paraId="0DA4B747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38</w:t>
            </w:r>
          </w:p>
          <w:p w14:paraId="0317D319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31H, 7L)</w:t>
            </w:r>
          </w:p>
        </w:tc>
        <w:tc>
          <w:tcPr>
            <w:tcW w:w="829" w:type="dxa"/>
          </w:tcPr>
          <w:p w14:paraId="440A1151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4</w:t>
            </w:r>
          </w:p>
          <w:p w14:paraId="514722D9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4H)</w:t>
            </w:r>
          </w:p>
        </w:tc>
        <w:tc>
          <w:tcPr>
            <w:tcW w:w="829" w:type="dxa"/>
          </w:tcPr>
          <w:p w14:paraId="3110C82F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1</w:t>
            </w:r>
          </w:p>
          <w:p w14:paraId="6BDC7562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1H)</w:t>
            </w:r>
          </w:p>
        </w:tc>
        <w:tc>
          <w:tcPr>
            <w:tcW w:w="739" w:type="dxa"/>
          </w:tcPr>
          <w:p w14:paraId="0390274B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0</w:t>
            </w:r>
          </w:p>
        </w:tc>
        <w:tc>
          <w:tcPr>
            <w:tcW w:w="928" w:type="dxa"/>
          </w:tcPr>
          <w:p w14:paraId="4C4010EF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3</w:t>
            </w:r>
          </w:p>
          <w:p w14:paraId="50D66C80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2H, 1L)</w:t>
            </w:r>
          </w:p>
        </w:tc>
        <w:tc>
          <w:tcPr>
            <w:tcW w:w="993" w:type="dxa"/>
          </w:tcPr>
          <w:p w14:paraId="4D0D55DF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8</w:t>
            </w:r>
          </w:p>
          <w:p w14:paraId="13A43105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7H, 1L)</w:t>
            </w:r>
          </w:p>
        </w:tc>
      </w:tr>
      <w:tr w:rsidR="000D34A0" w:rsidRPr="0041784A" w14:paraId="790AB85A" w14:textId="77777777" w:rsidTr="00F025D5">
        <w:trPr>
          <w:trHeight w:val="577"/>
        </w:trPr>
        <w:tc>
          <w:tcPr>
            <w:tcW w:w="1116" w:type="dxa"/>
            <w:vAlign w:val="center"/>
          </w:tcPr>
          <w:p w14:paraId="2049D8C0" w14:textId="77777777" w:rsidR="000D34A0" w:rsidRPr="0041784A" w:rsidRDefault="000D34A0" w:rsidP="00F025D5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MCH outside NL</w:t>
            </w:r>
          </w:p>
          <w:p w14:paraId="4C0CF712" w14:textId="77777777" w:rsidR="000D34A0" w:rsidRPr="0041784A" w:rsidRDefault="000D34A0" w:rsidP="00F025D5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</w:p>
        </w:tc>
        <w:tc>
          <w:tcPr>
            <w:tcW w:w="981" w:type="dxa"/>
          </w:tcPr>
          <w:p w14:paraId="286F45A8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33</w:t>
            </w:r>
          </w:p>
          <w:p w14:paraId="4FD008E2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30H, 3L)</w:t>
            </w:r>
          </w:p>
        </w:tc>
        <w:tc>
          <w:tcPr>
            <w:tcW w:w="829" w:type="dxa"/>
          </w:tcPr>
          <w:p w14:paraId="7AF1B18C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12</w:t>
            </w:r>
          </w:p>
          <w:p w14:paraId="253533D5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10H, 2L)</w:t>
            </w:r>
          </w:p>
        </w:tc>
        <w:tc>
          <w:tcPr>
            <w:tcW w:w="897" w:type="dxa"/>
          </w:tcPr>
          <w:p w14:paraId="0512427B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19</w:t>
            </w:r>
          </w:p>
          <w:p w14:paraId="288D22D4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19H)</w:t>
            </w:r>
          </w:p>
        </w:tc>
        <w:tc>
          <w:tcPr>
            <w:tcW w:w="899" w:type="dxa"/>
          </w:tcPr>
          <w:p w14:paraId="497DF70E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15</w:t>
            </w:r>
          </w:p>
          <w:p w14:paraId="007BBE57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13H, 2L)</w:t>
            </w:r>
          </w:p>
        </w:tc>
        <w:tc>
          <w:tcPr>
            <w:tcW w:w="1020" w:type="dxa"/>
          </w:tcPr>
          <w:p w14:paraId="2641B273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79</w:t>
            </w:r>
          </w:p>
          <w:p w14:paraId="4167AB03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72H, 7L)</w:t>
            </w:r>
          </w:p>
        </w:tc>
        <w:tc>
          <w:tcPr>
            <w:tcW w:w="829" w:type="dxa"/>
          </w:tcPr>
          <w:p w14:paraId="41187123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7</w:t>
            </w:r>
          </w:p>
          <w:p w14:paraId="61B9222E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4H, 3L)</w:t>
            </w:r>
          </w:p>
        </w:tc>
        <w:tc>
          <w:tcPr>
            <w:tcW w:w="829" w:type="dxa"/>
          </w:tcPr>
          <w:p w14:paraId="16613015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8</w:t>
            </w:r>
          </w:p>
          <w:p w14:paraId="297E424A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7H, 1L)</w:t>
            </w:r>
          </w:p>
        </w:tc>
        <w:tc>
          <w:tcPr>
            <w:tcW w:w="739" w:type="dxa"/>
          </w:tcPr>
          <w:p w14:paraId="6BC1CE3F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3</w:t>
            </w:r>
          </w:p>
          <w:p w14:paraId="05123E07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3H)</w:t>
            </w:r>
          </w:p>
        </w:tc>
        <w:tc>
          <w:tcPr>
            <w:tcW w:w="928" w:type="dxa"/>
          </w:tcPr>
          <w:p w14:paraId="27E23ED4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9</w:t>
            </w:r>
          </w:p>
          <w:p w14:paraId="2D910BE8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8H, 1L)</w:t>
            </w:r>
          </w:p>
        </w:tc>
        <w:tc>
          <w:tcPr>
            <w:tcW w:w="993" w:type="dxa"/>
          </w:tcPr>
          <w:p w14:paraId="3082824C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27</w:t>
            </w:r>
          </w:p>
          <w:p w14:paraId="19CD6E3C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22H, 5L)</w:t>
            </w:r>
          </w:p>
        </w:tc>
      </w:tr>
      <w:tr w:rsidR="000D34A0" w:rsidRPr="0041784A" w14:paraId="3593E8F4" w14:textId="77777777" w:rsidTr="00F025D5">
        <w:trPr>
          <w:trHeight w:val="561"/>
        </w:trPr>
        <w:tc>
          <w:tcPr>
            <w:tcW w:w="1116" w:type="dxa"/>
            <w:vAlign w:val="center"/>
          </w:tcPr>
          <w:p w14:paraId="2B4F5C9E" w14:textId="77777777" w:rsidR="000D34A0" w:rsidRPr="0041784A" w:rsidRDefault="000D34A0" w:rsidP="00F025D5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MCHC outside NL</w:t>
            </w:r>
          </w:p>
          <w:p w14:paraId="1EA0E00F" w14:textId="77777777" w:rsidR="000D34A0" w:rsidRPr="0041784A" w:rsidRDefault="000D34A0" w:rsidP="00F025D5">
            <w:pPr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</w:p>
        </w:tc>
        <w:tc>
          <w:tcPr>
            <w:tcW w:w="981" w:type="dxa"/>
          </w:tcPr>
          <w:p w14:paraId="1CC05DF1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3</w:t>
            </w:r>
          </w:p>
          <w:p w14:paraId="1AE0ACC3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2H, 1L)</w:t>
            </w:r>
          </w:p>
        </w:tc>
        <w:tc>
          <w:tcPr>
            <w:tcW w:w="829" w:type="dxa"/>
          </w:tcPr>
          <w:p w14:paraId="38506FE2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2</w:t>
            </w:r>
          </w:p>
          <w:p w14:paraId="00E1100A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2H)</w:t>
            </w:r>
          </w:p>
        </w:tc>
        <w:tc>
          <w:tcPr>
            <w:tcW w:w="897" w:type="dxa"/>
          </w:tcPr>
          <w:p w14:paraId="5531086D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1</w:t>
            </w:r>
          </w:p>
          <w:p w14:paraId="551D31A9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1H)</w:t>
            </w:r>
          </w:p>
        </w:tc>
        <w:tc>
          <w:tcPr>
            <w:tcW w:w="899" w:type="dxa"/>
          </w:tcPr>
          <w:p w14:paraId="5C07138F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2</w:t>
            </w:r>
          </w:p>
          <w:p w14:paraId="168635C2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1H, 1L)</w:t>
            </w:r>
          </w:p>
        </w:tc>
        <w:tc>
          <w:tcPr>
            <w:tcW w:w="1020" w:type="dxa"/>
          </w:tcPr>
          <w:p w14:paraId="35C92107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8</w:t>
            </w:r>
          </w:p>
          <w:p w14:paraId="0004E350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6H, 2L)</w:t>
            </w:r>
          </w:p>
        </w:tc>
        <w:tc>
          <w:tcPr>
            <w:tcW w:w="829" w:type="dxa"/>
          </w:tcPr>
          <w:p w14:paraId="56911867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0</w:t>
            </w:r>
          </w:p>
        </w:tc>
        <w:tc>
          <w:tcPr>
            <w:tcW w:w="829" w:type="dxa"/>
          </w:tcPr>
          <w:p w14:paraId="176204EF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2</w:t>
            </w:r>
          </w:p>
          <w:p w14:paraId="2663FA2D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2H)</w:t>
            </w:r>
          </w:p>
        </w:tc>
        <w:tc>
          <w:tcPr>
            <w:tcW w:w="739" w:type="dxa"/>
          </w:tcPr>
          <w:p w14:paraId="64815069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0</w:t>
            </w:r>
          </w:p>
        </w:tc>
        <w:tc>
          <w:tcPr>
            <w:tcW w:w="928" w:type="dxa"/>
          </w:tcPr>
          <w:p w14:paraId="4FF6B199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0</w:t>
            </w:r>
          </w:p>
        </w:tc>
        <w:tc>
          <w:tcPr>
            <w:tcW w:w="993" w:type="dxa"/>
          </w:tcPr>
          <w:p w14:paraId="4608122C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2</w:t>
            </w:r>
          </w:p>
          <w:p w14:paraId="3EAE08C9" w14:textId="77777777" w:rsidR="000D34A0" w:rsidRPr="0041784A" w:rsidRDefault="000D34A0" w:rsidP="00F025D5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</w:pPr>
            <w:r w:rsidRPr="0041784A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2H)</w:t>
            </w:r>
          </w:p>
        </w:tc>
      </w:tr>
    </w:tbl>
    <w:p w14:paraId="03DDDFC5" w14:textId="0891638D" w:rsidR="005C3CBF" w:rsidRPr="0041784A" w:rsidRDefault="005C3CBF" w:rsidP="005C3CBF">
      <w:pPr>
        <w:jc w:val="both"/>
        <w:rPr>
          <w:rFonts w:ascii="Times New Roman" w:eastAsia="Times New Roman" w:hAnsi="Times New Roman" w:cs="Times New Roman"/>
          <w:bCs/>
          <w:lang w:val="en-US" w:eastAsia="de-DE"/>
        </w:rPr>
      </w:pPr>
      <w:r w:rsidRPr="0041784A">
        <w:rPr>
          <w:rFonts w:ascii="Times New Roman" w:eastAsia="Times New Roman" w:hAnsi="Times New Roman" w:cs="Times New Roman"/>
          <w:bCs/>
          <w:lang w:val="en-US" w:eastAsia="de-DE"/>
        </w:rPr>
        <w:t>Abbreviation: ACC, adrenocortical carcinoma; CD, Cushing disease; CPA, cortisol-producing adenoma; ECS, ectopic Cushing syndrome; H: number of patients with levels above the normal limit;  Hb, hemoglobin; HCT, hematocrit; L: number of patients with levels below the normal limit;  MCH, mean corpuscular hemoglobin; MCHC, mean corpuscular hemoglobin concentration; MCV, mean corpuscular volume; NL: normal limit; RBC count, red blood cell count</w:t>
      </w:r>
    </w:p>
    <w:bookmarkEnd w:id="0"/>
    <w:p w14:paraId="20DADE1F" w14:textId="5EFF5146" w:rsidR="00347040" w:rsidRPr="005C3CBF" w:rsidRDefault="00347040" w:rsidP="005C3CBF">
      <w:pPr>
        <w:rPr>
          <w:lang w:val="en-US"/>
        </w:rPr>
      </w:pPr>
    </w:p>
    <w:sectPr w:rsidR="00347040" w:rsidRPr="005C3CBF" w:rsidSect="0041784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4A0"/>
    <w:rsid w:val="000D34A0"/>
    <w:rsid w:val="001A0BEC"/>
    <w:rsid w:val="00347040"/>
    <w:rsid w:val="0041784A"/>
    <w:rsid w:val="005C3CBF"/>
    <w:rsid w:val="00DD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F5B76"/>
  <w15:chartTrackingRefBased/>
  <w15:docId w15:val="{FAF63B80-064B-498A-BBD9-AE2E74797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4A0"/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4A0"/>
    <w:pPr>
      <w:spacing w:after="0" w:line="240" w:lineRule="auto"/>
    </w:pPr>
    <w:rPr>
      <w:kern w:val="0"/>
      <w:lang w:val="de-DE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Detomas</dc:creator>
  <cp:keywords/>
  <dc:description/>
  <cp:lastModifiedBy>Arun Madhavan</cp:lastModifiedBy>
  <cp:revision>4</cp:revision>
  <dcterms:created xsi:type="dcterms:W3CDTF">2023-05-28T10:50:00Z</dcterms:created>
  <dcterms:modified xsi:type="dcterms:W3CDTF">2023-06-02T04:05:00Z</dcterms:modified>
</cp:coreProperties>
</file>